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83B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4DF">
        <w:rPr>
          <w:rFonts w:ascii="Times New Roman" w:hAnsi="Times New Roman" w:cs="Times New Roman"/>
          <w:sz w:val="24"/>
          <w:szCs w:val="24"/>
        </w:rPr>
        <w:t xml:space="preserve">Title: </w:t>
      </w:r>
      <w:r w:rsidR="00792A8B" w:rsidRPr="007844DF">
        <w:rPr>
          <w:rFonts w:ascii="Times New Roman" w:hAnsi="Times New Roman" w:cs="Times New Roman" w:hint="eastAsia"/>
          <w:sz w:val="24"/>
          <w:szCs w:val="24"/>
        </w:rPr>
        <w:t>L</w:t>
      </w:r>
      <w:r w:rsidR="00792A8B" w:rsidRPr="007844DF">
        <w:rPr>
          <w:rFonts w:ascii="Times New Roman" w:hAnsi="Times New Roman" w:cs="Times New Roman"/>
          <w:sz w:val="24"/>
          <w:szCs w:val="24"/>
        </w:rPr>
        <w:t>inkage mapping and QTL analysis of</w:t>
      </w:r>
      <w:r w:rsidR="00792A8B" w:rsidRPr="007844DF">
        <w:rPr>
          <w:rFonts w:ascii="Times New Roman" w:hAnsi="Times New Roman" w:cs="Times New Roman" w:hint="eastAsia"/>
          <w:sz w:val="24"/>
          <w:szCs w:val="24"/>
        </w:rPr>
        <w:t xml:space="preserve"> growth</w:t>
      </w:r>
      <w:r w:rsidR="00792A8B" w:rsidRPr="007844DF">
        <w:rPr>
          <w:rFonts w:ascii="Times New Roman" w:hAnsi="Times New Roman" w:cs="Times New Roman"/>
          <w:sz w:val="24"/>
          <w:szCs w:val="24"/>
        </w:rPr>
        <w:t xml:space="preserve"> traits in </w:t>
      </w:r>
      <w:r w:rsidR="00792A8B" w:rsidRPr="007844DF">
        <w:rPr>
          <w:rFonts w:ascii="Times New Roman" w:hAnsi="Times New Roman" w:cs="Times New Roman"/>
          <w:i/>
          <w:sz w:val="24"/>
          <w:szCs w:val="24"/>
        </w:rPr>
        <w:t>Rhopilema esculentum</w:t>
      </w: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844DF">
        <w:rPr>
          <w:rFonts w:ascii="Times New Roman" w:hAnsi="Times New Roman" w:cs="Times New Roman"/>
          <w:sz w:val="24"/>
          <w:szCs w:val="24"/>
        </w:rPr>
        <w:t>Authors: Bailing Chen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, Yulong Li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, Meilin Tian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, Hao Su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, Wei Sun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&amp; Yunfeng Li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4DF">
        <w:rPr>
          <w:rFonts w:ascii="Times New Roman" w:hAnsi="Times New Roman" w:cs="Times New Roman"/>
          <w:sz w:val="24"/>
          <w:szCs w:val="24"/>
        </w:rPr>
        <w:t xml:space="preserve">Affiliations: 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4DF">
        <w:rPr>
          <w:rFonts w:ascii="Times New Roman" w:hAnsi="Times New Roman" w:cs="Times New Roman"/>
          <w:sz w:val="24"/>
          <w:szCs w:val="24"/>
        </w:rPr>
        <w:t>Liaoning Ocean and Fisheries Science Research Institute, 50 Heishijiao St., Dalian, Liaoning 116023, China</w:t>
      </w: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54B6" w:rsidRPr="007844DF" w:rsidRDefault="000E54B6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E54B6" w:rsidRPr="007844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844DF">
        <w:rPr>
          <w:rFonts w:ascii="Times New Roman" w:hAnsi="Times New Roman" w:cs="Times New Roman"/>
          <w:sz w:val="24"/>
          <w:szCs w:val="24"/>
        </w:rPr>
        <w:t>* Corresponding authors: Yunfeng Li</w:t>
      </w:r>
      <w:r w:rsidRPr="007844D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792A8B" w:rsidRPr="007844DF">
        <w:rPr>
          <w:rFonts w:ascii="Times New Roman" w:hAnsi="Times New Roman" w:cs="Times New Roman"/>
          <w:sz w:val="24"/>
          <w:szCs w:val="24"/>
        </w:rPr>
        <w:t xml:space="preserve"> yunfengli@126.co</w:t>
      </w:r>
      <w:r w:rsidR="00792A8B" w:rsidRPr="007844DF">
        <w:rPr>
          <w:rFonts w:ascii="Times New Roman" w:hAnsi="Times New Roman" w:cs="Times New Roman" w:hint="eastAsia"/>
          <w:sz w:val="24"/>
          <w:szCs w:val="24"/>
        </w:rPr>
        <w:t>m</w:t>
      </w:r>
    </w:p>
    <w:p w:rsidR="00CE0CA9" w:rsidRDefault="00CE0CA9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792A8B">
        <w:rPr>
          <w:rFonts w:ascii="Times New Roman" w:hAnsi="Times New Roman" w:cs="Times New Roman"/>
          <w:sz w:val="24"/>
          <w:szCs w:val="24"/>
        </w:rPr>
        <w:t>able S</w:t>
      </w:r>
      <w:r w:rsidR="00792A8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74BD">
        <w:rPr>
          <w:rFonts w:ascii="Times New Roman" w:hAnsi="Times New Roman" w:cs="Times New Roman"/>
          <w:sz w:val="24"/>
          <w:szCs w:val="24"/>
        </w:rPr>
        <w:t xml:space="preserve">Summary of the consensus genetic linkage map in </w:t>
      </w:r>
      <w:r w:rsidRPr="00EE74BD">
        <w:rPr>
          <w:rFonts w:ascii="Times New Roman" w:hAnsi="Times New Roman" w:cs="Times New Roman"/>
          <w:i/>
          <w:sz w:val="24"/>
          <w:szCs w:val="24"/>
        </w:rPr>
        <w:t>R. esculentum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55"/>
        <w:gridCol w:w="1554"/>
        <w:gridCol w:w="1617"/>
        <w:gridCol w:w="1861"/>
        <w:gridCol w:w="1949"/>
      </w:tblGrid>
      <w:tr w:rsidR="00CE0CA9" w:rsidRPr="00CE0CA9" w:rsidTr="00792A8B">
        <w:trPr>
          <w:trHeight w:val="272"/>
          <w:jc w:val="center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kage group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marker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tinct positions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tic length (cM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 interval (cM)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2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2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54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3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37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4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38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5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3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6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95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7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98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8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23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9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6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0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86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1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8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2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9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3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66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4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5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32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6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61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7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7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8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3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19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8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20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4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21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3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8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1</w:t>
            </w: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6.34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92A8B" w:rsidRPr="00CE0CA9" w:rsidTr="00792A8B">
        <w:trPr>
          <w:trHeight w:val="272"/>
          <w:jc w:val="center"/>
        </w:trPr>
        <w:tc>
          <w:tcPr>
            <w:tcW w:w="1745" w:type="pct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92A8B" w:rsidRPr="00CE0CA9" w:rsidRDefault="00792A8B" w:rsidP="00792A8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xpected genetic length</w:t>
            </w: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92A8B" w:rsidRPr="00CE0CA9" w:rsidRDefault="00792A8B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92A8B" w:rsidRPr="00CE0CA9" w:rsidRDefault="00792A8B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5.89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92A8B" w:rsidRPr="00CE0CA9" w:rsidRDefault="00792A8B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0CA9" w:rsidRPr="00CE0CA9" w:rsidTr="00792A8B">
        <w:trPr>
          <w:trHeight w:val="272"/>
          <w:jc w:val="center"/>
        </w:trPr>
        <w:tc>
          <w:tcPr>
            <w:tcW w:w="8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93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792A8B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E0C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68%</w:t>
            </w:r>
          </w:p>
        </w:tc>
        <w:tc>
          <w:tcPr>
            <w:tcW w:w="116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E0CA9" w:rsidRPr="00CE0CA9" w:rsidRDefault="00CE0CA9" w:rsidP="00CE0CA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2A8B" w:rsidRDefault="00792A8B" w:rsidP="000E54B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92A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92A8B" w:rsidRDefault="00792A8B" w:rsidP="00792A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74BD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r>
        <w:rPr>
          <w:rFonts w:ascii="Times New Roman" w:hAnsi="Times New Roman" w:cs="Times New Roman"/>
          <w:sz w:val="24"/>
          <w:szCs w:val="24"/>
        </w:rPr>
        <w:t xml:space="preserve">body weight and umbrella diameter in </w:t>
      </w:r>
      <w:r w:rsidR="00A95162" w:rsidRPr="00EE74BD">
        <w:rPr>
          <w:rFonts w:ascii="Times New Roman" w:hAnsi="Times New Roman" w:cs="Times New Roman"/>
          <w:sz w:val="24"/>
          <w:szCs w:val="24"/>
        </w:rPr>
        <w:t>F1 offspring</w:t>
      </w:r>
      <w:r w:rsidR="00A95162" w:rsidRPr="00EE74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5162" w:rsidRPr="00A95162">
        <w:rPr>
          <w:rFonts w:ascii="Times New Roman" w:hAnsi="Times New Roman" w:cs="Times New Roman" w:hint="eastAsia"/>
          <w:sz w:val="24"/>
          <w:szCs w:val="24"/>
        </w:rPr>
        <w:t>of</w:t>
      </w:r>
      <w:r w:rsidR="00A9516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E74BD">
        <w:rPr>
          <w:rFonts w:ascii="Times New Roman" w:hAnsi="Times New Roman" w:cs="Times New Roman"/>
          <w:i/>
          <w:sz w:val="24"/>
          <w:szCs w:val="24"/>
        </w:rPr>
        <w:t>R. esculentum</w:t>
      </w:r>
      <w:r w:rsidR="007844D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2"/>
        <w:gridCol w:w="636"/>
        <w:gridCol w:w="756"/>
        <w:gridCol w:w="763"/>
        <w:gridCol w:w="990"/>
        <w:gridCol w:w="1025"/>
      </w:tblGrid>
      <w:tr w:rsidR="00792A8B" w:rsidRPr="00EE74BD" w:rsidTr="00F1509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C.V (%)</w:t>
            </w:r>
          </w:p>
        </w:tc>
      </w:tr>
      <w:tr w:rsidR="00792A8B" w:rsidRPr="00EE74BD" w:rsidTr="00F1509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49.79</w:t>
            </w:r>
          </w:p>
        </w:tc>
      </w:tr>
      <w:tr w:rsidR="00792A8B" w:rsidRPr="00EE74BD" w:rsidTr="00F15093">
        <w:trPr>
          <w:trHeight w:val="241"/>
          <w:jc w:val="center"/>
        </w:trPr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Umbrella diameter</w:t>
            </w:r>
          </w:p>
        </w:tc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</w:tcPr>
          <w:p w:rsidR="00792A8B" w:rsidRPr="00EE74BD" w:rsidRDefault="00792A8B" w:rsidP="00F15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BD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</w:tr>
    </w:tbl>
    <w:p w:rsidR="00C1471F" w:rsidRPr="000E54B6" w:rsidRDefault="00C1471F" w:rsidP="00A33CD6">
      <w:pPr>
        <w:spacing w:afterLines="50" w:line="360" w:lineRule="auto"/>
        <w:rPr>
          <w:rFonts w:ascii="Times New Roman" w:hAnsi="Times New Roman" w:cs="Times New Roman"/>
          <w:sz w:val="24"/>
          <w:szCs w:val="24"/>
        </w:rPr>
      </w:pPr>
    </w:p>
    <w:sectPr w:rsidR="00C1471F" w:rsidRPr="000E54B6" w:rsidSect="001D5C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3186" w:rsidRDefault="008D3186" w:rsidP="000E54B6">
      <w:r>
        <w:separator/>
      </w:r>
    </w:p>
  </w:endnote>
  <w:endnote w:type="continuationSeparator" w:id="1">
    <w:p w:rsidR="008D3186" w:rsidRDefault="008D3186" w:rsidP="000E5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3186" w:rsidRDefault="008D3186" w:rsidP="000E54B6">
      <w:r>
        <w:separator/>
      </w:r>
    </w:p>
  </w:footnote>
  <w:footnote w:type="continuationSeparator" w:id="1">
    <w:p w:rsidR="008D3186" w:rsidRDefault="008D3186" w:rsidP="000E5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0B57"/>
    <w:rsid w:val="0000708F"/>
    <w:rsid w:val="000E54B6"/>
    <w:rsid w:val="001634D6"/>
    <w:rsid w:val="001649E6"/>
    <w:rsid w:val="00181BB3"/>
    <w:rsid w:val="001D5C22"/>
    <w:rsid w:val="00273AAB"/>
    <w:rsid w:val="002B1392"/>
    <w:rsid w:val="002C698F"/>
    <w:rsid w:val="003E3927"/>
    <w:rsid w:val="003E5539"/>
    <w:rsid w:val="00487F9B"/>
    <w:rsid w:val="004B4417"/>
    <w:rsid w:val="004E4E1A"/>
    <w:rsid w:val="00550B57"/>
    <w:rsid w:val="00567B6F"/>
    <w:rsid w:val="006401F2"/>
    <w:rsid w:val="006864EA"/>
    <w:rsid w:val="0069737E"/>
    <w:rsid w:val="006C7C24"/>
    <w:rsid w:val="007844DF"/>
    <w:rsid w:val="00792A8B"/>
    <w:rsid w:val="00812785"/>
    <w:rsid w:val="008272C6"/>
    <w:rsid w:val="0085656F"/>
    <w:rsid w:val="008D3186"/>
    <w:rsid w:val="008D43FE"/>
    <w:rsid w:val="009E34E7"/>
    <w:rsid w:val="009E6DF6"/>
    <w:rsid w:val="00A33CD6"/>
    <w:rsid w:val="00A95162"/>
    <w:rsid w:val="00B75762"/>
    <w:rsid w:val="00B930AE"/>
    <w:rsid w:val="00BC34EC"/>
    <w:rsid w:val="00C1471F"/>
    <w:rsid w:val="00C42315"/>
    <w:rsid w:val="00CB2CA1"/>
    <w:rsid w:val="00CC0D5B"/>
    <w:rsid w:val="00CE0CA9"/>
    <w:rsid w:val="00D1128B"/>
    <w:rsid w:val="00DB5995"/>
    <w:rsid w:val="00DE307B"/>
    <w:rsid w:val="00E07338"/>
    <w:rsid w:val="00E679D1"/>
    <w:rsid w:val="00FF15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4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4B6"/>
    <w:rPr>
      <w:sz w:val="18"/>
      <w:szCs w:val="18"/>
    </w:rPr>
  </w:style>
  <w:style w:type="table" w:styleId="a5">
    <w:name w:val="Table Grid"/>
    <w:basedOn w:val="a1"/>
    <w:uiPriority w:val="39"/>
    <w:rsid w:val="00CE0C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9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1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lab</dc:creator>
  <cp:lastModifiedBy>dell</cp:lastModifiedBy>
  <cp:revision>8</cp:revision>
  <dcterms:created xsi:type="dcterms:W3CDTF">2021-12-04T09:55:00Z</dcterms:created>
  <dcterms:modified xsi:type="dcterms:W3CDTF">2021-12-13T07:43:00Z</dcterms:modified>
</cp:coreProperties>
</file>